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47DC5D" w14:textId="03C5BB31" w:rsidR="00955BDB" w:rsidRPr="0046230D" w:rsidRDefault="00D318EE" w:rsidP="0046230D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46230D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46230D">
        <w:rPr>
          <w:rFonts w:ascii="Times New Roman" w:eastAsia="宋体" w:hAnsi="Times New Roman"/>
          <w:b/>
          <w:bCs/>
          <w:sz w:val="24"/>
          <w:szCs w:val="24"/>
        </w:rPr>
        <w:t xml:space="preserve">upplementary </w:t>
      </w:r>
      <w:r w:rsidR="00955BDB" w:rsidRPr="0046230D">
        <w:rPr>
          <w:rFonts w:ascii="Times New Roman" w:eastAsia="宋体" w:hAnsi="Times New Roman"/>
          <w:b/>
          <w:bCs/>
          <w:sz w:val="24"/>
          <w:szCs w:val="24"/>
        </w:rPr>
        <w:t>Table 1.</w:t>
      </w:r>
      <w:r w:rsidR="00955BDB" w:rsidRPr="0046230D">
        <w:rPr>
          <w:rFonts w:ascii="Times New Roman" w:eastAsia="宋体" w:hAnsi="Times New Roman"/>
          <w:sz w:val="24"/>
          <w:szCs w:val="24"/>
        </w:rPr>
        <w:t xml:space="preserve"> Qualitative image evaluation criteria</w:t>
      </w:r>
    </w:p>
    <w:tbl>
      <w:tblPr>
        <w:tblStyle w:val="a3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7999"/>
      </w:tblGrid>
      <w:tr w:rsidR="00955BDB" w:rsidRPr="0046230D" w14:paraId="770C742C" w14:textId="77777777" w:rsidTr="006B296E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77DDCB0D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Parameter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vAlign w:val="center"/>
          </w:tcPr>
          <w:p w14:paraId="12C3A7E3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Evaluation Criteria and Scoring Standards</w:t>
            </w:r>
          </w:p>
        </w:tc>
      </w:tr>
      <w:tr w:rsidR="00955BDB" w:rsidRPr="0046230D" w14:paraId="25EA80F2" w14:textId="77777777" w:rsidTr="006B296E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33D1AB7B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Overall image quality</w:t>
            </w:r>
          </w:p>
        </w:tc>
        <w:tc>
          <w:tcPr>
            <w:tcW w:w="8080" w:type="dxa"/>
            <w:tcBorders>
              <w:top w:val="single" w:sz="4" w:space="0" w:color="auto"/>
            </w:tcBorders>
            <w:vAlign w:val="center"/>
          </w:tcPr>
          <w:p w14:paraId="0DAC4BF4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1: Very poor; not suitable for diagnosis</w:t>
            </w:r>
          </w:p>
        </w:tc>
      </w:tr>
      <w:tr w:rsidR="00955BDB" w:rsidRPr="0046230D" w14:paraId="6446254E" w14:textId="77777777" w:rsidTr="006B296E">
        <w:tc>
          <w:tcPr>
            <w:tcW w:w="1242" w:type="dxa"/>
            <w:vMerge/>
            <w:vAlign w:val="center"/>
          </w:tcPr>
          <w:p w14:paraId="30618B52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292AA69A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2: Poor; significantly affects diagnosis</w:t>
            </w:r>
          </w:p>
        </w:tc>
      </w:tr>
      <w:tr w:rsidR="00955BDB" w:rsidRPr="0046230D" w14:paraId="7F7E71C4" w14:textId="77777777" w:rsidTr="006B296E">
        <w:tc>
          <w:tcPr>
            <w:tcW w:w="1242" w:type="dxa"/>
            <w:vMerge/>
            <w:vAlign w:val="center"/>
          </w:tcPr>
          <w:p w14:paraId="7212067D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388FCB7E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3: Fair; has an impact on diagnosis</w:t>
            </w:r>
          </w:p>
        </w:tc>
      </w:tr>
      <w:tr w:rsidR="00955BDB" w:rsidRPr="0046230D" w14:paraId="09AA50BE" w14:textId="77777777" w:rsidTr="006B296E">
        <w:tc>
          <w:tcPr>
            <w:tcW w:w="1242" w:type="dxa"/>
            <w:vMerge/>
            <w:vAlign w:val="center"/>
          </w:tcPr>
          <w:p w14:paraId="30DF79F8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0856EC0D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4: Good; suitable for diagnosis</w:t>
            </w:r>
          </w:p>
        </w:tc>
      </w:tr>
      <w:tr w:rsidR="00955BDB" w:rsidRPr="0046230D" w14:paraId="76CCFF59" w14:textId="77777777" w:rsidTr="006B296E"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65E84E55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  <w:vAlign w:val="center"/>
          </w:tcPr>
          <w:p w14:paraId="1C11ED65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5: Excellent; clear structure, suitable for diagnosis</w:t>
            </w:r>
          </w:p>
        </w:tc>
      </w:tr>
      <w:tr w:rsidR="00955BDB" w:rsidRPr="0046230D" w14:paraId="2FE1EAFB" w14:textId="77777777" w:rsidTr="006B296E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316CFA5C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Display of anatomical details</w:t>
            </w:r>
          </w:p>
        </w:tc>
        <w:tc>
          <w:tcPr>
            <w:tcW w:w="8080" w:type="dxa"/>
            <w:tcBorders>
              <w:top w:val="single" w:sz="4" w:space="0" w:color="auto"/>
            </w:tcBorders>
            <w:vAlign w:val="center"/>
          </w:tcPr>
          <w:p w14:paraId="3CCD6D2B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1: Very poor; almost impossible to identify any breast subtle structures or anatomical features and potential lesions</w:t>
            </w:r>
          </w:p>
        </w:tc>
      </w:tr>
      <w:tr w:rsidR="00955BDB" w:rsidRPr="0046230D" w14:paraId="3444238C" w14:textId="77777777" w:rsidTr="006B296E">
        <w:tc>
          <w:tcPr>
            <w:tcW w:w="1242" w:type="dxa"/>
            <w:vMerge/>
            <w:vAlign w:val="center"/>
          </w:tcPr>
          <w:p w14:paraId="0900694B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6FD40802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2: Poor; most breast structures, subtle features, and potential lesions are unclear and difficult to recognize</w:t>
            </w:r>
          </w:p>
        </w:tc>
      </w:tr>
      <w:tr w:rsidR="00955BDB" w:rsidRPr="0046230D" w14:paraId="5E23EF19" w14:textId="77777777" w:rsidTr="006B296E">
        <w:tc>
          <w:tcPr>
            <w:tcW w:w="1242" w:type="dxa"/>
            <w:vMerge/>
            <w:vAlign w:val="center"/>
          </w:tcPr>
          <w:p w14:paraId="35147E36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6E3ABAFA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3: Fair; breast structures, subtle features, and potential lesions are unclear, and might have some blur or unclear areas requiring further observation for identification</w:t>
            </w:r>
          </w:p>
        </w:tc>
      </w:tr>
      <w:tr w:rsidR="00955BDB" w:rsidRPr="0046230D" w14:paraId="05021C74" w14:textId="77777777" w:rsidTr="006B296E">
        <w:tc>
          <w:tcPr>
            <w:tcW w:w="1242" w:type="dxa"/>
            <w:vMerge/>
            <w:vAlign w:val="center"/>
          </w:tcPr>
          <w:p w14:paraId="239869AD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291AD24A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4: High; anatomical details of breast structures and potential lesions are relatively clear, most subtle structures and features are visible, with a few details possibly slightly blurry</w:t>
            </w:r>
          </w:p>
        </w:tc>
      </w:tr>
      <w:tr w:rsidR="00955BDB" w:rsidRPr="0046230D" w14:paraId="0B25574D" w14:textId="77777777" w:rsidTr="006B296E"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3D0A5121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  <w:vAlign w:val="center"/>
          </w:tcPr>
          <w:p w14:paraId="4FD7214D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5: Excellent; breast tissue structure and lesions are clearly visible, and various subtle structures and anatomical features are easily recognizable</w:t>
            </w:r>
          </w:p>
        </w:tc>
      </w:tr>
      <w:tr w:rsidR="00955BDB" w:rsidRPr="0046230D" w14:paraId="2A1ED5EA" w14:textId="77777777" w:rsidTr="006B296E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3292CDA9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Lesion conspicuity</w:t>
            </w:r>
          </w:p>
        </w:tc>
        <w:tc>
          <w:tcPr>
            <w:tcW w:w="8080" w:type="dxa"/>
            <w:tcBorders>
              <w:top w:val="single" w:sz="4" w:space="0" w:color="auto"/>
            </w:tcBorders>
            <w:vAlign w:val="center"/>
          </w:tcPr>
          <w:p w14:paraId="44E89812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1: Very poor; lesion difficult to recognize, unsuitable for diagnosis</w:t>
            </w:r>
          </w:p>
        </w:tc>
      </w:tr>
      <w:tr w:rsidR="00955BDB" w:rsidRPr="0046230D" w14:paraId="1DE72905" w14:textId="77777777" w:rsidTr="006B296E">
        <w:tc>
          <w:tcPr>
            <w:tcW w:w="1242" w:type="dxa"/>
            <w:vMerge/>
            <w:vAlign w:val="center"/>
          </w:tcPr>
          <w:p w14:paraId="7C0130A5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54B42473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2: Poor; partially visible lesions, significantly affects the diagnosis</w:t>
            </w:r>
          </w:p>
        </w:tc>
      </w:tr>
      <w:tr w:rsidR="00955BDB" w:rsidRPr="0046230D" w14:paraId="1F0BFA11" w14:textId="77777777" w:rsidTr="006B296E">
        <w:tc>
          <w:tcPr>
            <w:tcW w:w="1242" w:type="dxa"/>
            <w:vMerge/>
            <w:vAlign w:val="center"/>
          </w:tcPr>
          <w:p w14:paraId="481D651B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2ABC90CE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3: Fair; overall lesion visibility is fair, but edges are blurred</w:t>
            </w:r>
          </w:p>
        </w:tc>
      </w:tr>
      <w:tr w:rsidR="00955BDB" w:rsidRPr="0046230D" w14:paraId="17A67771" w14:textId="77777777" w:rsidTr="006B296E">
        <w:tc>
          <w:tcPr>
            <w:tcW w:w="1242" w:type="dxa"/>
            <w:vMerge/>
            <w:vAlign w:val="center"/>
          </w:tcPr>
          <w:p w14:paraId="29851FBD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731F6D06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4: Good; overall lesion visibility is good and relatively clear</w:t>
            </w:r>
          </w:p>
        </w:tc>
      </w:tr>
      <w:tr w:rsidR="00955BDB" w:rsidRPr="0046230D" w14:paraId="06657CEA" w14:textId="77777777" w:rsidTr="006B296E"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6840F20E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  <w:vAlign w:val="center"/>
          </w:tcPr>
          <w:p w14:paraId="1E92F248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5: Excellent; clear lesion visibility, with clearly visible edges</w:t>
            </w:r>
          </w:p>
        </w:tc>
      </w:tr>
      <w:tr w:rsidR="00955BDB" w:rsidRPr="0046230D" w14:paraId="5A4DCB6C" w14:textId="77777777" w:rsidTr="006B296E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7E75DECB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Artifacts</w:t>
            </w:r>
          </w:p>
        </w:tc>
        <w:tc>
          <w:tcPr>
            <w:tcW w:w="8080" w:type="dxa"/>
            <w:tcBorders>
              <w:top w:val="single" w:sz="4" w:space="0" w:color="auto"/>
            </w:tcBorders>
            <w:vAlign w:val="center"/>
          </w:tcPr>
          <w:p w14:paraId="0AF0FE05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1: Very poor; significant image artifacts, unsuitable for diagnosis</w:t>
            </w:r>
          </w:p>
        </w:tc>
      </w:tr>
      <w:tr w:rsidR="00955BDB" w:rsidRPr="0046230D" w14:paraId="2D694336" w14:textId="77777777" w:rsidTr="006B296E">
        <w:tc>
          <w:tcPr>
            <w:tcW w:w="1242" w:type="dxa"/>
            <w:vMerge/>
            <w:vAlign w:val="center"/>
          </w:tcPr>
          <w:p w14:paraId="7581E49E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132C814E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2: Poor; relatively noticeable image artifacts, affecting the diagnosis</w:t>
            </w:r>
          </w:p>
        </w:tc>
      </w:tr>
      <w:tr w:rsidR="00955BDB" w:rsidRPr="0046230D" w14:paraId="08D80628" w14:textId="77777777" w:rsidTr="006B296E">
        <w:tc>
          <w:tcPr>
            <w:tcW w:w="1242" w:type="dxa"/>
            <w:vMerge/>
            <w:vAlign w:val="center"/>
          </w:tcPr>
          <w:p w14:paraId="3A443919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664F3CAF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3: Fair; moderate image artifacts, image can be used for diagnosis</w:t>
            </w:r>
          </w:p>
        </w:tc>
      </w:tr>
      <w:tr w:rsidR="00955BDB" w:rsidRPr="0046230D" w14:paraId="6E6B6180" w14:textId="77777777" w:rsidTr="006B296E">
        <w:tc>
          <w:tcPr>
            <w:tcW w:w="1242" w:type="dxa"/>
            <w:vMerge/>
            <w:vAlign w:val="center"/>
          </w:tcPr>
          <w:p w14:paraId="6270D451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1D8E1293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4: Good; slight image artifacts, not affecting diagnosis</w:t>
            </w:r>
          </w:p>
        </w:tc>
      </w:tr>
      <w:tr w:rsidR="00955BDB" w:rsidRPr="0046230D" w14:paraId="09680975" w14:textId="77777777" w:rsidTr="006B296E"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28884C02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  <w:vAlign w:val="center"/>
          </w:tcPr>
          <w:p w14:paraId="0FD8C0C5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5: Excellent; no image artifacts</w:t>
            </w:r>
          </w:p>
        </w:tc>
      </w:tr>
      <w:tr w:rsidR="00955BDB" w:rsidRPr="0046230D" w14:paraId="5A1F4D38" w14:textId="77777777" w:rsidTr="006B296E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773F7058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Geometric distortions</w:t>
            </w:r>
          </w:p>
        </w:tc>
        <w:tc>
          <w:tcPr>
            <w:tcW w:w="8080" w:type="dxa"/>
            <w:tcBorders>
              <w:top w:val="single" w:sz="4" w:space="0" w:color="auto"/>
            </w:tcBorders>
            <w:vAlign w:val="center"/>
          </w:tcPr>
          <w:p w14:paraId="57C5CB91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1: Very poor; severe image distortion, unusable for diagnosis</w:t>
            </w:r>
          </w:p>
        </w:tc>
      </w:tr>
      <w:tr w:rsidR="00955BDB" w:rsidRPr="0046230D" w14:paraId="02CAAC3A" w14:textId="77777777" w:rsidTr="006B296E">
        <w:tc>
          <w:tcPr>
            <w:tcW w:w="1242" w:type="dxa"/>
            <w:vMerge/>
            <w:vAlign w:val="center"/>
          </w:tcPr>
          <w:p w14:paraId="7DE24B7C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6D76D4B2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2: Poor; the image is mostly distorted, unsuitable for diagnosis</w:t>
            </w:r>
          </w:p>
        </w:tc>
      </w:tr>
      <w:tr w:rsidR="00955BDB" w:rsidRPr="0046230D" w14:paraId="0F153443" w14:textId="77777777" w:rsidTr="006B296E">
        <w:tc>
          <w:tcPr>
            <w:tcW w:w="1242" w:type="dxa"/>
            <w:vMerge/>
            <w:vAlign w:val="center"/>
          </w:tcPr>
          <w:p w14:paraId="343DCE6A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42248BD5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3: Fair; partial image distortion</w:t>
            </w:r>
          </w:p>
        </w:tc>
      </w:tr>
      <w:tr w:rsidR="00955BDB" w:rsidRPr="0046230D" w14:paraId="5A8C9581" w14:textId="77777777" w:rsidTr="006B296E">
        <w:tc>
          <w:tcPr>
            <w:tcW w:w="1242" w:type="dxa"/>
            <w:vMerge/>
            <w:vAlign w:val="center"/>
          </w:tcPr>
          <w:p w14:paraId="3B82A590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1E165A22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4: Good; slight image distortion, does not affect lesion display, suitable for diagnosis</w:t>
            </w:r>
          </w:p>
        </w:tc>
      </w:tr>
      <w:tr w:rsidR="00955BDB" w:rsidRPr="0046230D" w14:paraId="152850D1" w14:textId="77777777" w:rsidTr="006B296E">
        <w:tc>
          <w:tcPr>
            <w:tcW w:w="1242" w:type="dxa"/>
            <w:vMerge/>
            <w:vAlign w:val="center"/>
          </w:tcPr>
          <w:p w14:paraId="5E5056D2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080" w:type="dxa"/>
            <w:vAlign w:val="center"/>
          </w:tcPr>
          <w:p w14:paraId="4B1F91C7" w14:textId="77777777" w:rsidR="00955BDB" w:rsidRPr="0046230D" w:rsidRDefault="00955BDB" w:rsidP="0046230D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5: Excellent; no image distortion</w:t>
            </w:r>
          </w:p>
        </w:tc>
      </w:tr>
    </w:tbl>
    <w:p w14:paraId="0F1F2A1B" w14:textId="77777777" w:rsidR="00573F2F" w:rsidRPr="0046230D" w:rsidRDefault="00573F2F" w:rsidP="0046230D">
      <w:pPr>
        <w:spacing w:line="480" w:lineRule="auto"/>
        <w:rPr>
          <w:sz w:val="24"/>
          <w:szCs w:val="24"/>
        </w:rPr>
      </w:pPr>
    </w:p>
    <w:sectPr w:rsidR="00573F2F" w:rsidRPr="00462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C64"/>
    <w:rsid w:val="00191C64"/>
    <w:rsid w:val="002F39B0"/>
    <w:rsid w:val="00351440"/>
    <w:rsid w:val="0046230D"/>
    <w:rsid w:val="00573F2F"/>
    <w:rsid w:val="006B296E"/>
    <w:rsid w:val="0090074E"/>
    <w:rsid w:val="00955BDB"/>
    <w:rsid w:val="00D318EE"/>
    <w:rsid w:val="00E839D4"/>
    <w:rsid w:val="00E842E0"/>
    <w:rsid w:val="00F0253D"/>
    <w:rsid w:val="00FD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97BEBD"/>
  <w15:chartTrackingRefBased/>
  <w15:docId w15:val="{C164C65E-70AB-4197-83A4-73AB78BA3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F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5BD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 明</dc:creator>
  <cp:keywords/>
  <dc:description/>
  <cp:lastModifiedBy>悦 明</cp:lastModifiedBy>
  <cp:revision>2</cp:revision>
  <dcterms:created xsi:type="dcterms:W3CDTF">2024-10-21T15:36:00Z</dcterms:created>
  <dcterms:modified xsi:type="dcterms:W3CDTF">2024-10-21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e073fd59a68ae7e1ef28208f41faab44709fa8b85ec2315209a190f9f994e1</vt:lpwstr>
  </property>
</Properties>
</file>